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1454C" w14:textId="77777777" w:rsidR="00146A04" w:rsidRDefault="00146A04" w:rsidP="00146A0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008CA">
        <w:rPr>
          <w:rFonts w:ascii="Times New Roman" w:hAnsi="Times New Roman" w:cs="Times New Roman"/>
          <w:b/>
          <w:bCs/>
          <w:lang w:val="en-US"/>
        </w:rPr>
        <w:t>S1 Table</w:t>
      </w:r>
      <w:r>
        <w:rPr>
          <w:rFonts w:ascii="Times New Roman" w:hAnsi="Times New Roman" w:cs="Times New Roman"/>
          <w:b/>
          <w:bCs/>
          <w:lang w:val="en-US"/>
        </w:rPr>
        <w:t>s:</w:t>
      </w:r>
      <w:r w:rsidRPr="004008CA">
        <w:rPr>
          <w:rFonts w:ascii="Times New Roman" w:hAnsi="Times New Roman" w:cs="Times New Roman"/>
          <w:b/>
          <w:bCs/>
          <w:lang w:val="en-US"/>
        </w:rPr>
        <w:t xml:space="preserve"> Total variance explained tables for one, two and three factor </w:t>
      </w:r>
      <w:proofErr w:type="gramStart"/>
      <w:r w:rsidRPr="004008CA">
        <w:rPr>
          <w:rFonts w:ascii="Times New Roman" w:hAnsi="Times New Roman" w:cs="Times New Roman"/>
          <w:b/>
          <w:bCs/>
          <w:lang w:val="en-US"/>
        </w:rPr>
        <w:t>models</w:t>
      </w:r>
      <w:proofErr w:type="gramEnd"/>
    </w:p>
    <w:p w14:paraId="3E1C7470" w14:textId="77777777" w:rsidR="00146A04" w:rsidRDefault="00146A04" w:rsidP="00146A0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008CA">
        <w:rPr>
          <w:rFonts w:ascii="Arial" w:hAnsi="Arial" w:cs="Arial"/>
          <w:color w:val="010205"/>
        </w:rPr>
        <w:t xml:space="preserve">Total </w:t>
      </w:r>
      <w:r>
        <w:rPr>
          <w:rFonts w:ascii="Arial" w:hAnsi="Arial" w:cs="Arial"/>
          <w:color w:val="010205"/>
        </w:rPr>
        <w:t>v</w:t>
      </w:r>
      <w:r w:rsidRPr="004008CA">
        <w:rPr>
          <w:rFonts w:ascii="Arial" w:hAnsi="Arial" w:cs="Arial"/>
          <w:color w:val="010205"/>
        </w:rPr>
        <w:t xml:space="preserve">ariance </w:t>
      </w:r>
      <w:r>
        <w:rPr>
          <w:rFonts w:ascii="Arial" w:hAnsi="Arial" w:cs="Arial"/>
          <w:color w:val="010205"/>
        </w:rPr>
        <w:t>e</w:t>
      </w:r>
      <w:r w:rsidRPr="004008CA">
        <w:rPr>
          <w:rFonts w:ascii="Arial" w:hAnsi="Arial" w:cs="Arial"/>
          <w:color w:val="010205"/>
        </w:rPr>
        <w:t xml:space="preserve">xplained for a </w:t>
      </w:r>
      <w:r>
        <w:rPr>
          <w:rFonts w:ascii="Arial" w:hAnsi="Arial" w:cs="Arial"/>
          <w:color w:val="010205"/>
        </w:rPr>
        <w:t>one</w:t>
      </w:r>
      <w:r w:rsidRPr="004008CA">
        <w:rPr>
          <w:rFonts w:ascii="Arial" w:hAnsi="Arial" w:cs="Arial"/>
          <w:color w:val="010205"/>
        </w:rPr>
        <w:t xml:space="preserve">-factor </w:t>
      </w:r>
      <w:proofErr w:type="gramStart"/>
      <w:r w:rsidRPr="004008CA">
        <w:rPr>
          <w:rFonts w:ascii="Arial" w:hAnsi="Arial" w:cs="Arial"/>
          <w:color w:val="010205"/>
        </w:rPr>
        <w:t>model</w:t>
      </w:r>
      <w:proofErr w:type="gramEnd"/>
    </w:p>
    <w:tbl>
      <w:tblPr>
        <w:tblW w:w="126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5"/>
        <w:gridCol w:w="1096"/>
        <w:gridCol w:w="1538"/>
        <w:gridCol w:w="1888"/>
        <w:gridCol w:w="910"/>
        <w:gridCol w:w="1538"/>
        <w:gridCol w:w="4781"/>
      </w:tblGrid>
      <w:tr w:rsidR="00146A04" w:rsidRPr="001F1C56" w14:paraId="3003C812" w14:textId="77777777" w:rsidTr="00895308">
        <w:trPr>
          <w:cantSplit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BC20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Factor</w:t>
            </w:r>
          </w:p>
        </w:tc>
        <w:tc>
          <w:tcPr>
            <w:tcW w:w="4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F827A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7229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B7D466F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Extraction Sums of Squared Loadings</w:t>
            </w:r>
          </w:p>
        </w:tc>
      </w:tr>
      <w:tr w:rsidR="00146A04" w:rsidRPr="001F1C56" w14:paraId="297F3266" w14:textId="77777777" w:rsidTr="00895308">
        <w:trPr>
          <w:cantSplit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1F39C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F8359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D122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188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1E982B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9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C08B6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B0C9D4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47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3BBAEE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</w:tr>
      <w:tr w:rsidR="00146A04" w:rsidRPr="001F1C56" w14:paraId="0DFB049F" w14:textId="77777777" w:rsidTr="00895308">
        <w:trPr>
          <w:cantSplit/>
        </w:trPr>
        <w:tc>
          <w:tcPr>
            <w:tcW w:w="86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D492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AC0554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4.011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54F24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44.564</w:t>
            </w:r>
          </w:p>
        </w:tc>
        <w:tc>
          <w:tcPr>
            <w:tcW w:w="188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C9FA0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44.564</w:t>
            </w:r>
          </w:p>
        </w:tc>
        <w:tc>
          <w:tcPr>
            <w:tcW w:w="9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9081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3.542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7A995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39.358</w:t>
            </w:r>
          </w:p>
        </w:tc>
        <w:tc>
          <w:tcPr>
            <w:tcW w:w="47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016E8D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39.358</w:t>
            </w:r>
          </w:p>
        </w:tc>
      </w:tr>
      <w:tr w:rsidR="00146A04" w:rsidRPr="001F1C56" w14:paraId="0F33B8FB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D02BA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E97E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1.84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635FB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20.539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31DFCF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65.10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63EB55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47DB5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B6930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6E1A3B8D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C40A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883AE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74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C09B95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8.290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1D4FC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73.393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8AB5C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6B579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80C620C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68293305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6B7E3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5F6B2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5E81B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6.318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85F45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79.711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FB0DEA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51923C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640BE6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2BB8AB32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97371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8180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2EE617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5.265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3DCB82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84.977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B51B3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E0B59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A226D6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173A2A27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C73A1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CD8DB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81C9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4.618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4D3D7F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89.595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3D01FC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81FA02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611A4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2C66396A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FE685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B59AE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36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C282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4.097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FC2B25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93.692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0FE3E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A747B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7660A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52AA2BF1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55612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3E415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29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1B08E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3.273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1EF08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96.965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FE6D0B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AA3573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D14E0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1F1C56" w14:paraId="3B509527" w14:textId="77777777" w:rsidTr="00895308">
        <w:trPr>
          <w:cantSplit/>
        </w:trPr>
        <w:tc>
          <w:tcPr>
            <w:tcW w:w="86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64A380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E1555E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94D841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3.035</w:t>
            </w:r>
          </w:p>
        </w:tc>
        <w:tc>
          <w:tcPr>
            <w:tcW w:w="188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391F09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F1C56">
              <w:rPr>
                <w:rFonts w:ascii="Arial" w:hAnsi="Arial" w:cs="Arial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9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6688BEA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3CC5C36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1FA530B" w14:textId="77777777" w:rsidR="00146A04" w:rsidRPr="001F1C56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F81C67" w14:paraId="7213EAB3" w14:textId="77777777" w:rsidTr="00895308">
        <w:trPr>
          <w:cantSplit/>
        </w:trPr>
        <w:tc>
          <w:tcPr>
            <w:tcW w:w="12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6CFF0" w14:textId="77777777" w:rsidR="00146A04" w:rsidRPr="00F81C6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81C67">
              <w:rPr>
                <w:rFonts w:ascii="Arial" w:hAnsi="Arial" w:cs="Arial"/>
                <w:color w:val="010205"/>
                <w:sz w:val="14"/>
                <w:szCs w:val="14"/>
              </w:rPr>
              <w:t>Extraction Method: Maximum Likelihood.</w:t>
            </w:r>
          </w:p>
        </w:tc>
      </w:tr>
    </w:tbl>
    <w:p w14:paraId="011FBDEE" w14:textId="77777777" w:rsidR="00146A04" w:rsidRPr="004008CA" w:rsidRDefault="00146A04" w:rsidP="00146A04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color w:val="010205"/>
        </w:rPr>
      </w:pPr>
      <w:r w:rsidRPr="004008CA">
        <w:rPr>
          <w:rFonts w:ascii="Arial" w:hAnsi="Arial" w:cs="Arial"/>
          <w:color w:val="010205"/>
        </w:rPr>
        <w:t xml:space="preserve">Total </w:t>
      </w:r>
      <w:r>
        <w:rPr>
          <w:rFonts w:ascii="Arial" w:hAnsi="Arial" w:cs="Arial"/>
          <w:color w:val="010205"/>
        </w:rPr>
        <w:t>v</w:t>
      </w:r>
      <w:r w:rsidRPr="004008CA">
        <w:rPr>
          <w:rFonts w:ascii="Arial" w:hAnsi="Arial" w:cs="Arial"/>
          <w:color w:val="010205"/>
        </w:rPr>
        <w:t xml:space="preserve">ariance </w:t>
      </w:r>
      <w:r>
        <w:rPr>
          <w:rFonts w:ascii="Arial" w:hAnsi="Arial" w:cs="Arial"/>
          <w:color w:val="010205"/>
        </w:rPr>
        <w:t>e</w:t>
      </w:r>
      <w:r w:rsidRPr="004008CA">
        <w:rPr>
          <w:rFonts w:ascii="Arial" w:hAnsi="Arial" w:cs="Arial"/>
          <w:color w:val="010205"/>
        </w:rPr>
        <w:t xml:space="preserve">xplained for a two-factor </w:t>
      </w:r>
      <w:proofErr w:type="gramStart"/>
      <w:r w:rsidRPr="004008CA">
        <w:rPr>
          <w:rFonts w:ascii="Arial" w:hAnsi="Arial" w:cs="Arial"/>
          <w:color w:val="010205"/>
        </w:rPr>
        <w:t>model</w:t>
      </w:r>
      <w:proofErr w:type="gramEnd"/>
    </w:p>
    <w:tbl>
      <w:tblPr>
        <w:tblW w:w="126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1097"/>
        <w:gridCol w:w="1538"/>
        <w:gridCol w:w="1885"/>
        <w:gridCol w:w="912"/>
        <w:gridCol w:w="1537"/>
        <w:gridCol w:w="1554"/>
        <w:gridCol w:w="3226"/>
      </w:tblGrid>
      <w:tr w:rsidR="00146A04" w:rsidRPr="00431DA9" w14:paraId="256571BD" w14:textId="77777777" w:rsidTr="00895308">
        <w:trPr>
          <w:cantSplit/>
        </w:trPr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61254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Factor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9E33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400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4E1A28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Extraction Sums of Squared Loadings</w:t>
            </w:r>
          </w:p>
        </w:tc>
        <w:tc>
          <w:tcPr>
            <w:tcW w:w="322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B4E497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 xml:space="preserve">Rotation Sums of Squared </w:t>
            </w:r>
            <w:proofErr w:type="spellStart"/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Loadings</w:t>
            </w:r>
            <w:r w:rsidRPr="00431DA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46A04" w:rsidRPr="00431DA9" w14:paraId="28997B78" w14:textId="77777777" w:rsidTr="00895308">
        <w:trPr>
          <w:cantSplit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C91DC7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882506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0126D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18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3B701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9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4779D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193CD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15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40C061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32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2117C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46A04" w:rsidRPr="00431DA9" w14:paraId="77E052D0" w14:textId="77777777" w:rsidTr="00895308">
        <w:trPr>
          <w:cantSplit/>
        </w:trPr>
        <w:tc>
          <w:tcPr>
            <w:tcW w:w="8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22662A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61C3E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4.011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65F32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44.564</w:t>
            </w:r>
          </w:p>
        </w:tc>
        <w:tc>
          <w:tcPr>
            <w:tcW w:w="18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5EF7E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44.564</w:t>
            </w:r>
          </w:p>
        </w:tc>
        <w:tc>
          <w:tcPr>
            <w:tcW w:w="9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A151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3.593</w:t>
            </w:r>
          </w:p>
        </w:tc>
        <w:tc>
          <w:tcPr>
            <w:tcW w:w="1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E8E77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39.928</w:t>
            </w:r>
          </w:p>
        </w:tc>
        <w:tc>
          <w:tcPr>
            <w:tcW w:w="15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0438E4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39.928</w:t>
            </w:r>
          </w:p>
        </w:tc>
        <w:tc>
          <w:tcPr>
            <w:tcW w:w="32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073DF2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3.522</w:t>
            </w:r>
          </w:p>
        </w:tc>
      </w:tr>
      <w:tr w:rsidR="00146A04" w:rsidRPr="00431DA9" w14:paraId="1074C171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D5F6F6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02FE1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1.84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9B5F6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20.539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F6758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65.103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06DF9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1.404</w:t>
            </w: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C2B6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15.602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DAB556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55.530</w:t>
            </w: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6B7BB0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1.671</w:t>
            </w:r>
          </w:p>
        </w:tc>
      </w:tr>
      <w:tr w:rsidR="00146A04" w:rsidRPr="00431DA9" w14:paraId="4B7BEA87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2DCFDC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8C138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74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5C508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8.290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F4BD84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73.393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17434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7DAC5A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C49C83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591F54B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431DA9" w14:paraId="08844687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1244B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3A36A0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E68D2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6.318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18322F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79.711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49EC2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F534B0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F31756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0D2F817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431DA9" w14:paraId="0FE6A4D5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2570C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2556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43048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5.265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2D136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84.977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4DF058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0A33F7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7855F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867FEE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431DA9" w14:paraId="220F1054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E2AEA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11AF1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03516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4.618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571C62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89.595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E8C386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A1E96A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84330C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A6F4E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431DA9" w14:paraId="2309080A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2187E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A2798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36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D357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4.097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99E982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93.692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9FF13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F5FF1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48A21F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806E01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431DA9" w14:paraId="47E25C95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61BC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4B1AE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29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813ADF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3.273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BC74F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96.965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E046F4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0ED7F5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7F9943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276F37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431DA9" w14:paraId="107D6AF7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06A488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E2DE87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7FDB2E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3.035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082A08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31DA9">
              <w:rPr>
                <w:rFonts w:ascii="Arial" w:hAnsi="Arial" w:cs="Arial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1416931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56D796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D7673D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9A094E9" w14:textId="77777777" w:rsidR="00146A04" w:rsidRPr="00431DA9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F81C67" w14:paraId="7E4D494F" w14:textId="77777777" w:rsidTr="00895308">
        <w:trPr>
          <w:cantSplit/>
        </w:trPr>
        <w:tc>
          <w:tcPr>
            <w:tcW w:w="126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D41AD" w14:textId="77777777" w:rsidR="00146A04" w:rsidRPr="00F81C6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81C67">
              <w:rPr>
                <w:rFonts w:ascii="Arial" w:hAnsi="Arial" w:cs="Arial"/>
                <w:color w:val="010205"/>
                <w:sz w:val="14"/>
                <w:szCs w:val="14"/>
              </w:rPr>
              <w:lastRenderedPageBreak/>
              <w:t>Extraction Method: Maximum Likelihood. a. When factors are correlated, sums of squared loadings cannot be added to obtain a total variance.</w:t>
            </w:r>
          </w:p>
        </w:tc>
      </w:tr>
    </w:tbl>
    <w:p w14:paraId="76025621" w14:textId="77777777" w:rsidR="00146A04" w:rsidRDefault="00146A04" w:rsidP="00146A04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color w:val="010205"/>
        </w:rPr>
      </w:pPr>
    </w:p>
    <w:p w14:paraId="52AF28B2" w14:textId="77777777" w:rsidR="00146A04" w:rsidRPr="004008CA" w:rsidRDefault="00146A04" w:rsidP="00146A04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b/>
          <w:bCs/>
          <w:color w:val="010205"/>
        </w:rPr>
      </w:pPr>
      <w:r w:rsidRPr="004008CA">
        <w:rPr>
          <w:rFonts w:ascii="Arial" w:hAnsi="Arial" w:cs="Arial"/>
          <w:color w:val="010205"/>
        </w:rPr>
        <w:t xml:space="preserve">Total </w:t>
      </w:r>
      <w:r>
        <w:rPr>
          <w:rFonts w:ascii="Arial" w:hAnsi="Arial" w:cs="Arial"/>
          <w:color w:val="010205"/>
        </w:rPr>
        <w:t>v</w:t>
      </w:r>
      <w:r w:rsidRPr="004008CA">
        <w:rPr>
          <w:rFonts w:ascii="Arial" w:hAnsi="Arial" w:cs="Arial"/>
          <w:color w:val="010205"/>
        </w:rPr>
        <w:t xml:space="preserve">ariance </w:t>
      </w:r>
      <w:r>
        <w:rPr>
          <w:rFonts w:ascii="Arial" w:hAnsi="Arial" w:cs="Arial"/>
          <w:color w:val="010205"/>
        </w:rPr>
        <w:t>e</w:t>
      </w:r>
      <w:r w:rsidRPr="004008CA">
        <w:rPr>
          <w:rFonts w:ascii="Arial" w:hAnsi="Arial" w:cs="Arial"/>
          <w:color w:val="010205"/>
        </w:rPr>
        <w:t>xplained for a three</w:t>
      </w:r>
      <w:r>
        <w:rPr>
          <w:rFonts w:ascii="Arial" w:hAnsi="Arial" w:cs="Arial"/>
          <w:color w:val="010205"/>
        </w:rPr>
        <w:t>-</w:t>
      </w:r>
      <w:r w:rsidRPr="004008CA">
        <w:rPr>
          <w:rFonts w:ascii="Arial" w:hAnsi="Arial" w:cs="Arial"/>
          <w:color w:val="010205"/>
        </w:rPr>
        <w:t xml:space="preserve">factor </w:t>
      </w:r>
      <w:proofErr w:type="gramStart"/>
      <w:r w:rsidRPr="004008CA">
        <w:rPr>
          <w:rFonts w:ascii="Arial" w:hAnsi="Arial" w:cs="Arial"/>
          <w:color w:val="010205"/>
        </w:rPr>
        <w:t>model</w:t>
      </w:r>
      <w:proofErr w:type="gramEnd"/>
    </w:p>
    <w:tbl>
      <w:tblPr>
        <w:tblW w:w="126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1097"/>
        <w:gridCol w:w="1538"/>
        <w:gridCol w:w="1885"/>
        <w:gridCol w:w="912"/>
        <w:gridCol w:w="1537"/>
        <w:gridCol w:w="1554"/>
        <w:gridCol w:w="3226"/>
      </w:tblGrid>
      <w:tr w:rsidR="00146A04" w:rsidRPr="00E10C57" w14:paraId="4E200A41" w14:textId="77777777" w:rsidTr="00895308">
        <w:trPr>
          <w:cantSplit/>
        </w:trPr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9267B" w14:textId="77777777" w:rsidR="00146A04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  <w:p w14:paraId="6E061326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Factor</w:t>
            </w:r>
          </w:p>
        </w:tc>
        <w:tc>
          <w:tcPr>
            <w:tcW w:w="4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98A2B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400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0D68D1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Extraction Sums of Squared Loadings</w:t>
            </w:r>
          </w:p>
        </w:tc>
        <w:tc>
          <w:tcPr>
            <w:tcW w:w="322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EF230B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 xml:space="preserve">Rotation Sums of Squared </w:t>
            </w:r>
            <w:proofErr w:type="spellStart"/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Loadings</w:t>
            </w:r>
            <w:r w:rsidRPr="00E10C5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46A04" w:rsidRPr="00E10C57" w14:paraId="420A4BB1" w14:textId="77777777" w:rsidTr="00895308">
        <w:trPr>
          <w:cantSplit/>
        </w:trPr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62E5E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9D92F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1B8D6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18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0D994B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9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BE8E0A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5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5BED86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15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B409FE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32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F026B9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46A04" w:rsidRPr="00E10C57" w14:paraId="4BA04B0C" w14:textId="77777777" w:rsidTr="00895308">
        <w:trPr>
          <w:cantSplit/>
        </w:trPr>
        <w:tc>
          <w:tcPr>
            <w:tcW w:w="8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69FE4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0B87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4.011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1370C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44.564</w:t>
            </w:r>
          </w:p>
        </w:tc>
        <w:tc>
          <w:tcPr>
            <w:tcW w:w="18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49995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44.564</w:t>
            </w:r>
          </w:p>
        </w:tc>
        <w:tc>
          <w:tcPr>
            <w:tcW w:w="9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C20C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2.720</w:t>
            </w:r>
          </w:p>
        </w:tc>
        <w:tc>
          <w:tcPr>
            <w:tcW w:w="15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25667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30.225</w:t>
            </w:r>
          </w:p>
        </w:tc>
        <w:tc>
          <w:tcPr>
            <w:tcW w:w="15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49544E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30.225</w:t>
            </w:r>
          </w:p>
        </w:tc>
        <w:tc>
          <w:tcPr>
            <w:tcW w:w="32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34189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3.467</w:t>
            </w:r>
          </w:p>
        </w:tc>
      </w:tr>
      <w:tr w:rsidR="00146A04" w:rsidRPr="00E10C57" w14:paraId="14A15C1A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6BDE4E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C3319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.84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11AFA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20.539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F4BAF2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65.103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48C64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.783</w:t>
            </w: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A8DD4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9.811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9FCC0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50.036</w:t>
            </w: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6292AA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.680</w:t>
            </w:r>
          </w:p>
        </w:tc>
      </w:tr>
      <w:tr w:rsidR="00146A04" w:rsidRPr="00E10C57" w14:paraId="0CA2E6E1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570AD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47B930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74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8538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8.290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C9743B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73.393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CBD8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.024</w:t>
            </w: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F7919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1.381</w:t>
            </w: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558F7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61.417</w:t>
            </w: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6EC5B1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2.578</w:t>
            </w:r>
          </w:p>
        </w:tc>
      </w:tr>
      <w:tr w:rsidR="00146A04" w:rsidRPr="00E10C57" w14:paraId="23C70620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FF577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8CB1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56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52587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6.318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CD678A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79.711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09D52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42FF99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5486E5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3C7D1C4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E10C57" w14:paraId="4F851C8B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2BCC3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505517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DD1B71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5.265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72677D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84.977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F8EB0B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5DF8FD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25BC4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B4DCBD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E10C57" w14:paraId="06846CDA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A4F130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C59F79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41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3A10D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4.618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C63D1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89.595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23C074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9AF516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B929C2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83A601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E10C57" w14:paraId="4C8D1282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509DAC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D84FC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36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A3858B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4.097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472913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93.692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FF6FE2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73EA80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0F7E939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BAF671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E10C57" w14:paraId="5F6470B1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BEDAD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9E7A0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29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7E6E6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3.273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D1F67A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96.965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E94F88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9CEA7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DCFF06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3070CE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E10C57" w14:paraId="2BBFE2ED" w14:textId="77777777" w:rsidTr="00895308">
        <w:trPr>
          <w:cantSplit/>
        </w:trPr>
        <w:tc>
          <w:tcPr>
            <w:tcW w:w="8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4418A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10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73B801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273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66F4AC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3.035</w:t>
            </w:r>
          </w:p>
        </w:tc>
        <w:tc>
          <w:tcPr>
            <w:tcW w:w="18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0C5637E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9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F86C006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F818B8F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7D3BD93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11C74F7" w14:textId="77777777" w:rsidR="00146A04" w:rsidRPr="00E10C57" w:rsidRDefault="00146A04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04" w:rsidRPr="00F81C67" w14:paraId="702116D5" w14:textId="77777777" w:rsidTr="00895308">
        <w:trPr>
          <w:cantSplit/>
        </w:trPr>
        <w:tc>
          <w:tcPr>
            <w:tcW w:w="126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1649A" w14:textId="77777777" w:rsidR="00146A04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81C67">
              <w:rPr>
                <w:rFonts w:ascii="Arial" w:hAnsi="Arial" w:cs="Arial"/>
                <w:color w:val="010205"/>
                <w:sz w:val="14"/>
                <w:szCs w:val="14"/>
              </w:rPr>
              <w:t>Extraction Method: Maximum Likelihood.</w:t>
            </w:r>
            <w:r>
              <w:rPr>
                <w:rFonts w:ascii="Arial" w:hAnsi="Arial" w:cs="Arial"/>
                <w:color w:val="010205"/>
                <w:sz w:val="14"/>
                <w:szCs w:val="14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color w:val="010205"/>
                <w:sz w:val="14"/>
                <w:szCs w:val="14"/>
              </w:rPr>
              <w:t>a.When</w:t>
            </w:r>
            <w:proofErr w:type="spellEnd"/>
            <w:proofErr w:type="gramEnd"/>
            <w:r>
              <w:rPr>
                <w:rFonts w:ascii="Arial" w:hAnsi="Arial" w:cs="Arial"/>
                <w:color w:val="010205"/>
                <w:sz w:val="14"/>
                <w:szCs w:val="14"/>
              </w:rPr>
              <w:t xml:space="preserve"> factors are correlated, sums of squared loadings cannot be added to obtain a total variance.</w:t>
            </w:r>
          </w:p>
          <w:p w14:paraId="482D653A" w14:textId="77777777" w:rsidR="00146A04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  <w:p w14:paraId="10913086" w14:textId="77777777" w:rsidR="00146A04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  <w:p w14:paraId="2CFF3EFA" w14:textId="77777777" w:rsidR="00146A04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  <w:p w14:paraId="571FBC6F" w14:textId="77777777" w:rsidR="00146A04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  <w:p w14:paraId="778CD054" w14:textId="77777777" w:rsidR="00146A04" w:rsidRPr="00F81C67" w:rsidRDefault="00146A04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</w:tbl>
    <w:p w14:paraId="3E357A71" w14:textId="77777777" w:rsidR="00A63718" w:rsidRDefault="00A63718"/>
    <w:sectPr w:rsidR="00A63718" w:rsidSect="00146A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18"/>
    <w:rsid w:val="00146A04"/>
    <w:rsid w:val="00A6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B5E33-989B-482C-95A7-19426B6D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, Shu (UNIVERSITY COLLEGE LONDON HOSPITALS NHS FOUNDATION TRUST)</dc:creator>
  <cp:keywords/>
  <dc:description/>
  <cp:lastModifiedBy>XIAOYI, Shu (UNIVERSITY COLLEGE LONDON HOSPITALS NHS FOUNDATION TRUST)</cp:lastModifiedBy>
  <cp:revision>2</cp:revision>
  <dcterms:created xsi:type="dcterms:W3CDTF">2025-01-18T16:36:00Z</dcterms:created>
  <dcterms:modified xsi:type="dcterms:W3CDTF">2025-01-18T16:36:00Z</dcterms:modified>
</cp:coreProperties>
</file>